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183"/>
        <w:tblW w:w="1459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571"/>
        <w:gridCol w:w="6095"/>
        <w:gridCol w:w="850"/>
        <w:gridCol w:w="1985"/>
        <w:gridCol w:w="2551"/>
        <w:gridCol w:w="993"/>
      </w:tblGrid>
      <w:tr w:rsidR="004506C7" w:rsidRPr="0008612E" w14:paraId="70FB8CFC" w14:textId="77777777" w:rsidTr="005C794C">
        <w:trPr>
          <w:trHeight w:val="299"/>
        </w:trPr>
        <w:tc>
          <w:tcPr>
            <w:tcW w:w="14591" w:type="dxa"/>
            <w:gridSpan w:val="7"/>
          </w:tcPr>
          <w:p w14:paraId="64C4E7C0" w14:textId="77777777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Radiology diagnostics – anatomical identification</w:t>
            </w:r>
          </w:p>
        </w:tc>
      </w:tr>
      <w:tr w:rsidR="00B0574F" w:rsidRPr="0008612E" w14:paraId="7AD7D222" w14:textId="77777777" w:rsidTr="005C794C">
        <w:trPr>
          <w:trHeight w:val="299"/>
        </w:trPr>
        <w:tc>
          <w:tcPr>
            <w:tcW w:w="1546" w:type="dxa"/>
          </w:tcPr>
          <w:p w14:paraId="7D5C906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First author – Country of study </w:t>
            </w:r>
          </w:p>
        </w:tc>
        <w:tc>
          <w:tcPr>
            <w:tcW w:w="571" w:type="dxa"/>
          </w:tcPr>
          <w:p w14:paraId="631C1515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Year </w:t>
            </w:r>
          </w:p>
        </w:tc>
        <w:tc>
          <w:tcPr>
            <w:tcW w:w="6095" w:type="dxa"/>
          </w:tcPr>
          <w:p w14:paraId="4761AEDB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Title </w:t>
            </w:r>
          </w:p>
        </w:tc>
        <w:tc>
          <w:tcPr>
            <w:tcW w:w="850" w:type="dxa"/>
          </w:tcPr>
          <w:p w14:paraId="097DD47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Imaging modality </w:t>
            </w:r>
          </w:p>
        </w:tc>
        <w:tc>
          <w:tcPr>
            <w:tcW w:w="1985" w:type="dxa"/>
          </w:tcPr>
          <w:p w14:paraId="3B4B8E1A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Anatomical </w:t>
            </w:r>
            <w:r w:rsidRPr="00D8442F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structure identified/defined</w:t>
            </w: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</w:tcPr>
          <w:p w14:paraId="5C9744E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Type of AI used </w:t>
            </w:r>
          </w:p>
        </w:tc>
        <w:tc>
          <w:tcPr>
            <w:tcW w:w="993" w:type="dxa"/>
          </w:tcPr>
          <w:p w14:paraId="323A1F84" w14:textId="77777777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iagnostic utility</w:t>
            </w:r>
          </w:p>
        </w:tc>
      </w:tr>
      <w:tr w:rsidR="00B0574F" w:rsidRPr="0008612E" w14:paraId="41292C96" w14:textId="77777777" w:rsidTr="005C794C">
        <w:trPr>
          <w:trHeight w:val="283"/>
        </w:trPr>
        <w:tc>
          <w:tcPr>
            <w:tcW w:w="1546" w:type="dxa"/>
          </w:tcPr>
          <w:p w14:paraId="44A5519F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uang – Australia   </w:t>
            </w:r>
          </w:p>
        </w:tc>
        <w:tc>
          <w:tcPr>
            <w:tcW w:w="571" w:type="dxa"/>
          </w:tcPr>
          <w:p w14:paraId="1539109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0 </w:t>
            </w:r>
          </w:p>
        </w:tc>
        <w:tc>
          <w:tcPr>
            <w:tcW w:w="6095" w:type="dxa"/>
          </w:tcPr>
          <w:p w14:paraId="493D28F2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n artificial intelligence algorithm that differentiates anterior ethmoidal artery location on sinus computed tomography scans </w:t>
            </w:r>
          </w:p>
        </w:tc>
        <w:tc>
          <w:tcPr>
            <w:tcW w:w="850" w:type="dxa"/>
          </w:tcPr>
          <w:p w14:paraId="4A58B47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480F157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nterior ethmoidal artery </w:t>
            </w:r>
          </w:p>
        </w:tc>
        <w:tc>
          <w:tcPr>
            <w:tcW w:w="2551" w:type="dxa"/>
          </w:tcPr>
          <w:p w14:paraId="05B640FC" w14:textId="4C95B08C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nvolutional neural network </w:t>
            </w:r>
          </w:p>
        </w:tc>
        <w:tc>
          <w:tcPr>
            <w:tcW w:w="993" w:type="dxa"/>
            <w:shd w:val="clear" w:color="auto" w:fill="FFFF00"/>
          </w:tcPr>
          <w:p w14:paraId="63E23134" w14:textId="77777777" w:rsidR="00D95C1F" w:rsidRDefault="00D95C1F" w:rsidP="005C794C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3BE7A81D" w14:textId="1ECAC487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0574F" w:rsidRPr="0008612E" w14:paraId="1AD72FDF" w14:textId="77777777" w:rsidTr="005C794C">
        <w:trPr>
          <w:trHeight w:val="338"/>
        </w:trPr>
        <w:tc>
          <w:tcPr>
            <w:tcW w:w="1546" w:type="dxa"/>
          </w:tcPr>
          <w:p w14:paraId="63A05E57" w14:textId="77777777" w:rsidR="004506C7" w:rsidRPr="0008612E" w:rsidRDefault="004506C7" w:rsidP="005C794C">
            <w:pPr>
              <w:spacing w:line="480" w:lineRule="auto"/>
            </w:pP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ryzstanska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– Poland  </w:t>
            </w:r>
          </w:p>
        </w:tc>
        <w:tc>
          <w:tcPr>
            <w:tcW w:w="571" w:type="dxa"/>
          </w:tcPr>
          <w:p w14:paraId="1A50265F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0 </w:t>
            </w:r>
          </w:p>
        </w:tc>
        <w:tc>
          <w:tcPr>
            <w:tcW w:w="6095" w:type="dxa"/>
          </w:tcPr>
          <w:p w14:paraId="0FDCBA2B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exual dimorphism of maxillary sinuses in children and adolescents - A retrospective CT study. </w:t>
            </w:r>
          </w:p>
        </w:tc>
        <w:tc>
          <w:tcPr>
            <w:tcW w:w="850" w:type="dxa"/>
          </w:tcPr>
          <w:p w14:paraId="21DECB2E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7B256917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axillary sinus </w:t>
            </w:r>
          </w:p>
        </w:tc>
        <w:tc>
          <w:tcPr>
            <w:tcW w:w="2551" w:type="dxa"/>
          </w:tcPr>
          <w:p w14:paraId="653D9F33" w14:textId="3D8653CE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</w:t>
            </w:r>
            <w:r w:rsidR="006B07D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</w:t>
            </w: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14:paraId="08114D82" w14:textId="77777777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0574F" w:rsidRPr="0008612E" w14:paraId="5D11A762" w14:textId="77777777" w:rsidTr="005C794C">
        <w:trPr>
          <w:trHeight w:val="250"/>
        </w:trPr>
        <w:tc>
          <w:tcPr>
            <w:tcW w:w="1546" w:type="dxa"/>
          </w:tcPr>
          <w:p w14:paraId="4C5447F7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Xu – China  </w:t>
            </w:r>
          </w:p>
        </w:tc>
        <w:tc>
          <w:tcPr>
            <w:tcW w:w="571" w:type="dxa"/>
          </w:tcPr>
          <w:p w14:paraId="5859B348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0 </w:t>
            </w:r>
          </w:p>
        </w:tc>
        <w:tc>
          <w:tcPr>
            <w:tcW w:w="6095" w:type="dxa"/>
          </w:tcPr>
          <w:p w14:paraId="043FC839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utomatic CT image segmentation of maxillary sinus based on VGG network and improved V-Net. </w:t>
            </w:r>
          </w:p>
        </w:tc>
        <w:tc>
          <w:tcPr>
            <w:tcW w:w="850" w:type="dxa"/>
          </w:tcPr>
          <w:p w14:paraId="1DF0D7E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3B96637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axillary sinus </w:t>
            </w:r>
          </w:p>
        </w:tc>
        <w:tc>
          <w:tcPr>
            <w:tcW w:w="2551" w:type="dxa"/>
          </w:tcPr>
          <w:p w14:paraId="1371F9AA" w14:textId="564BC864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nvolutional neural network </w:t>
            </w:r>
          </w:p>
        </w:tc>
        <w:tc>
          <w:tcPr>
            <w:tcW w:w="993" w:type="dxa"/>
            <w:shd w:val="clear" w:color="auto" w:fill="92D050"/>
          </w:tcPr>
          <w:p w14:paraId="16839BCB" w14:textId="77777777" w:rsidR="004506C7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51FC7497" w14:textId="346BD300" w:rsidR="004506C7" w:rsidRPr="002C3C32" w:rsidRDefault="004506C7" w:rsidP="005C794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</w:tr>
      <w:tr w:rsidR="00B0574F" w:rsidRPr="0008612E" w14:paraId="17FFE2EC" w14:textId="77777777" w:rsidTr="005C794C">
        <w:trPr>
          <w:trHeight w:val="236"/>
        </w:trPr>
        <w:tc>
          <w:tcPr>
            <w:tcW w:w="1546" w:type="dxa"/>
          </w:tcPr>
          <w:p w14:paraId="094F5556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iacomini – Brazil  </w:t>
            </w:r>
          </w:p>
        </w:tc>
        <w:tc>
          <w:tcPr>
            <w:tcW w:w="571" w:type="dxa"/>
          </w:tcPr>
          <w:p w14:paraId="43898BF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18 </w:t>
            </w:r>
          </w:p>
        </w:tc>
        <w:tc>
          <w:tcPr>
            <w:tcW w:w="6095" w:type="dxa"/>
          </w:tcPr>
          <w:p w14:paraId="0ECABC9A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mputed tomography-based volumetric tool for standardized measurement of the maxillary sinus </w:t>
            </w:r>
          </w:p>
        </w:tc>
        <w:tc>
          <w:tcPr>
            <w:tcW w:w="850" w:type="dxa"/>
          </w:tcPr>
          <w:p w14:paraId="12B212D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5488E8F1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axillary sinus </w:t>
            </w:r>
          </w:p>
        </w:tc>
        <w:tc>
          <w:tcPr>
            <w:tcW w:w="2551" w:type="dxa"/>
          </w:tcPr>
          <w:p w14:paraId="235D398C" w14:textId="1BA2444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  <w:shd w:val="clear" w:color="auto" w:fill="92D050"/>
          </w:tcPr>
          <w:p w14:paraId="4A757B16" w14:textId="278A8676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ellent</w:t>
            </w:r>
          </w:p>
        </w:tc>
      </w:tr>
      <w:tr w:rsidR="00B0574F" w:rsidRPr="0008612E" w14:paraId="106942FB" w14:textId="77777777" w:rsidTr="005C794C">
        <w:trPr>
          <w:trHeight w:val="299"/>
        </w:trPr>
        <w:tc>
          <w:tcPr>
            <w:tcW w:w="1546" w:type="dxa"/>
          </w:tcPr>
          <w:p w14:paraId="4EB128BD" w14:textId="77777777" w:rsidR="004506C7" w:rsidRPr="0008612E" w:rsidRDefault="004506C7" w:rsidP="005C794C">
            <w:pPr>
              <w:spacing w:line="480" w:lineRule="auto"/>
            </w:pP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uo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– Taiwan  </w:t>
            </w:r>
          </w:p>
        </w:tc>
        <w:tc>
          <w:tcPr>
            <w:tcW w:w="571" w:type="dxa"/>
          </w:tcPr>
          <w:p w14:paraId="7D74AC8E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0 </w:t>
            </w:r>
          </w:p>
        </w:tc>
        <w:tc>
          <w:tcPr>
            <w:tcW w:w="6095" w:type="dxa"/>
          </w:tcPr>
          <w:p w14:paraId="000CB1E2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pplication of intelligent automatic segmentation and 3D reconstruction of inferior turbinate and maxillary sinus from computed tomography and </w:t>
            </w: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ze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the relationship between volume and nasal lesion </w:t>
            </w:r>
          </w:p>
        </w:tc>
        <w:tc>
          <w:tcPr>
            <w:tcW w:w="850" w:type="dxa"/>
          </w:tcPr>
          <w:p w14:paraId="0210ECF8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5E5F8C9B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xillary sinus, inferior turbinate</w:t>
            </w:r>
          </w:p>
        </w:tc>
        <w:tc>
          <w:tcPr>
            <w:tcW w:w="2551" w:type="dxa"/>
          </w:tcPr>
          <w:p w14:paraId="12A20BBE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ck propagation neural network </w:t>
            </w:r>
          </w:p>
        </w:tc>
        <w:tc>
          <w:tcPr>
            <w:tcW w:w="993" w:type="dxa"/>
            <w:shd w:val="clear" w:color="auto" w:fill="FFFF00"/>
          </w:tcPr>
          <w:p w14:paraId="659199E4" w14:textId="77777777" w:rsidR="00D95C1F" w:rsidRDefault="00D95C1F" w:rsidP="005C794C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6DA93BD5" w14:textId="41834F9A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0574F" w:rsidRPr="0008612E" w14:paraId="3338B1D1" w14:textId="77777777" w:rsidTr="005C794C">
        <w:trPr>
          <w:trHeight w:val="236"/>
        </w:trPr>
        <w:tc>
          <w:tcPr>
            <w:tcW w:w="1546" w:type="dxa"/>
          </w:tcPr>
          <w:p w14:paraId="313B608A" w14:textId="77777777" w:rsidR="004506C7" w:rsidRPr="0008612E" w:rsidRDefault="004506C7" w:rsidP="005C794C">
            <w:pPr>
              <w:spacing w:line="480" w:lineRule="auto"/>
            </w:pP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aldmann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– Germany  </w:t>
            </w:r>
          </w:p>
        </w:tc>
        <w:tc>
          <w:tcPr>
            <w:tcW w:w="571" w:type="dxa"/>
          </w:tcPr>
          <w:p w14:paraId="4DF3614D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2 </w:t>
            </w:r>
          </w:p>
        </w:tc>
        <w:tc>
          <w:tcPr>
            <w:tcW w:w="6095" w:type="dxa"/>
          </w:tcPr>
          <w:p w14:paraId="0CE8B8A4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n effective simulation- and measurement-based workflow for enhanced diagnostics in rhinology </w:t>
            </w:r>
          </w:p>
        </w:tc>
        <w:tc>
          <w:tcPr>
            <w:tcW w:w="850" w:type="dxa"/>
          </w:tcPr>
          <w:p w14:paraId="5700341C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3DDBE96B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asal cavity </w:t>
            </w:r>
          </w:p>
        </w:tc>
        <w:tc>
          <w:tcPr>
            <w:tcW w:w="2551" w:type="dxa"/>
          </w:tcPr>
          <w:p w14:paraId="38968025" w14:textId="59082D63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  <w:shd w:val="clear" w:color="auto" w:fill="92D050"/>
          </w:tcPr>
          <w:p w14:paraId="00BECFDB" w14:textId="44BC767B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ellent</w:t>
            </w:r>
          </w:p>
        </w:tc>
      </w:tr>
      <w:tr w:rsidR="00B0574F" w:rsidRPr="0008612E" w14:paraId="78F1D092" w14:textId="77777777" w:rsidTr="005C794C">
        <w:trPr>
          <w:trHeight w:val="247"/>
        </w:trPr>
        <w:tc>
          <w:tcPr>
            <w:tcW w:w="1546" w:type="dxa"/>
          </w:tcPr>
          <w:p w14:paraId="210A6DAE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Laura – Germany  </w:t>
            </w:r>
          </w:p>
        </w:tc>
        <w:tc>
          <w:tcPr>
            <w:tcW w:w="571" w:type="dxa"/>
          </w:tcPr>
          <w:p w14:paraId="281E6785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19 </w:t>
            </w:r>
          </w:p>
        </w:tc>
        <w:tc>
          <w:tcPr>
            <w:tcW w:w="6095" w:type="dxa"/>
          </w:tcPr>
          <w:p w14:paraId="31761719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utomatic detection of the nasal cavities and paranasal sinuses using deep neural networks</w:t>
            </w:r>
          </w:p>
        </w:tc>
        <w:tc>
          <w:tcPr>
            <w:tcW w:w="850" w:type="dxa"/>
          </w:tcPr>
          <w:p w14:paraId="1A60D7A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103D573B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asal cavity and paranasal sinuses </w:t>
            </w:r>
          </w:p>
        </w:tc>
        <w:tc>
          <w:tcPr>
            <w:tcW w:w="2551" w:type="dxa"/>
          </w:tcPr>
          <w:p w14:paraId="1C482773" w14:textId="5331B1C1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</w:tcPr>
          <w:p w14:paraId="171E1AAB" w14:textId="77777777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0574F" w:rsidRPr="0008612E" w14:paraId="16777036" w14:textId="77777777" w:rsidTr="005C794C">
        <w:trPr>
          <w:trHeight w:val="255"/>
        </w:trPr>
        <w:tc>
          <w:tcPr>
            <w:tcW w:w="1546" w:type="dxa"/>
          </w:tcPr>
          <w:p w14:paraId="6FDB6D4E" w14:textId="77777777" w:rsidR="004506C7" w:rsidRPr="0008612E" w:rsidRDefault="004506C7" w:rsidP="005C794C">
            <w:pPr>
              <w:spacing w:line="480" w:lineRule="auto"/>
            </w:pP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esser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– Germany  </w:t>
            </w:r>
          </w:p>
        </w:tc>
        <w:tc>
          <w:tcPr>
            <w:tcW w:w="571" w:type="dxa"/>
          </w:tcPr>
          <w:p w14:paraId="4FFD4019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1 </w:t>
            </w:r>
          </w:p>
        </w:tc>
        <w:tc>
          <w:tcPr>
            <w:tcW w:w="6095" w:type="dxa"/>
          </w:tcPr>
          <w:p w14:paraId="4190D52D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utomatic segmentation of the olfactory bulb </w:t>
            </w:r>
          </w:p>
        </w:tc>
        <w:tc>
          <w:tcPr>
            <w:tcW w:w="850" w:type="dxa"/>
          </w:tcPr>
          <w:p w14:paraId="6C4EEDDF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RI </w:t>
            </w:r>
          </w:p>
        </w:tc>
        <w:tc>
          <w:tcPr>
            <w:tcW w:w="1985" w:type="dxa"/>
          </w:tcPr>
          <w:p w14:paraId="2B086BA4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lfactory bulb </w:t>
            </w:r>
          </w:p>
        </w:tc>
        <w:tc>
          <w:tcPr>
            <w:tcW w:w="2551" w:type="dxa"/>
            <w:shd w:val="clear" w:color="auto" w:fill="auto"/>
          </w:tcPr>
          <w:p w14:paraId="7D162E25" w14:textId="2E879B9C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  <w:shd w:val="clear" w:color="auto" w:fill="FFC000"/>
          </w:tcPr>
          <w:p w14:paraId="56F52ACA" w14:textId="0D1A3703" w:rsidR="004506C7" w:rsidRPr="0008612E" w:rsidRDefault="00D95C1F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ood</w:t>
            </w:r>
            <w:r w:rsidR="004506C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0574F" w:rsidRPr="0008612E" w14:paraId="4DF1CBD2" w14:textId="77777777" w:rsidTr="005C794C">
        <w:trPr>
          <w:trHeight w:val="413"/>
        </w:trPr>
        <w:tc>
          <w:tcPr>
            <w:tcW w:w="1546" w:type="dxa"/>
          </w:tcPr>
          <w:p w14:paraId="7F187F8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strada – Germany  </w:t>
            </w:r>
          </w:p>
        </w:tc>
        <w:tc>
          <w:tcPr>
            <w:tcW w:w="571" w:type="dxa"/>
          </w:tcPr>
          <w:p w14:paraId="69E0B1C2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1 </w:t>
            </w:r>
          </w:p>
        </w:tc>
        <w:tc>
          <w:tcPr>
            <w:tcW w:w="6095" w:type="dxa"/>
          </w:tcPr>
          <w:p w14:paraId="6C105257" w14:textId="0103230B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utomated olfactory bulb segmentation on high </w:t>
            </w: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solutional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T2-weighted MRI </w:t>
            </w:r>
          </w:p>
        </w:tc>
        <w:tc>
          <w:tcPr>
            <w:tcW w:w="850" w:type="dxa"/>
          </w:tcPr>
          <w:p w14:paraId="4933BEE7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RI </w:t>
            </w:r>
          </w:p>
        </w:tc>
        <w:tc>
          <w:tcPr>
            <w:tcW w:w="1985" w:type="dxa"/>
          </w:tcPr>
          <w:p w14:paraId="612F81F4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lfactory bulb </w:t>
            </w:r>
          </w:p>
        </w:tc>
        <w:tc>
          <w:tcPr>
            <w:tcW w:w="2551" w:type="dxa"/>
          </w:tcPr>
          <w:p w14:paraId="769945E7" w14:textId="3D001506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  <w:shd w:val="clear" w:color="auto" w:fill="FFFF00"/>
          </w:tcPr>
          <w:p w14:paraId="711BAE12" w14:textId="63CF98D3" w:rsidR="004506C7" w:rsidRPr="00D8442F" w:rsidRDefault="00D95C1F" w:rsidP="005C794C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</w:p>
        </w:tc>
      </w:tr>
      <w:tr w:rsidR="00B0574F" w:rsidRPr="0008612E" w14:paraId="0A99A2E2" w14:textId="77777777" w:rsidTr="005C794C">
        <w:trPr>
          <w:trHeight w:val="341"/>
        </w:trPr>
        <w:tc>
          <w:tcPr>
            <w:tcW w:w="1546" w:type="dxa"/>
          </w:tcPr>
          <w:p w14:paraId="502504B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ostma – Netherlands  </w:t>
            </w:r>
          </w:p>
        </w:tc>
        <w:tc>
          <w:tcPr>
            <w:tcW w:w="571" w:type="dxa"/>
          </w:tcPr>
          <w:p w14:paraId="3731C621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1 </w:t>
            </w:r>
          </w:p>
        </w:tc>
        <w:tc>
          <w:tcPr>
            <w:tcW w:w="6095" w:type="dxa"/>
          </w:tcPr>
          <w:p w14:paraId="0B8AB2F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pplying Olfactory Bulb Volume in the Clinic: Relating Clinical Outcome Measures to Olfactory Bulb Volume Using Convolutional Neural Networks </w:t>
            </w:r>
          </w:p>
        </w:tc>
        <w:tc>
          <w:tcPr>
            <w:tcW w:w="850" w:type="dxa"/>
          </w:tcPr>
          <w:p w14:paraId="62FF5795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RI </w:t>
            </w:r>
          </w:p>
        </w:tc>
        <w:tc>
          <w:tcPr>
            <w:tcW w:w="1985" w:type="dxa"/>
          </w:tcPr>
          <w:p w14:paraId="78CFEA62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lfactory bulb </w:t>
            </w:r>
          </w:p>
        </w:tc>
        <w:tc>
          <w:tcPr>
            <w:tcW w:w="2551" w:type="dxa"/>
          </w:tcPr>
          <w:p w14:paraId="5B5FAA16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nvolutional neural network </w:t>
            </w:r>
          </w:p>
        </w:tc>
        <w:tc>
          <w:tcPr>
            <w:tcW w:w="993" w:type="dxa"/>
          </w:tcPr>
          <w:p w14:paraId="000CEAD5" w14:textId="77777777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0574F" w:rsidRPr="0008612E" w14:paraId="610112F7" w14:textId="77777777" w:rsidTr="005C794C">
        <w:trPr>
          <w:trHeight w:val="329"/>
        </w:trPr>
        <w:tc>
          <w:tcPr>
            <w:tcW w:w="1546" w:type="dxa"/>
          </w:tcPr>
          <w:p w14:paraId="430A5FBD" w14:textId="77777777" w:rsidR="004506C7" w:rsidRPr="0008612E" w:rsidRDefault="004506C7" w:rsidP="005C794C">
            <w:pPr>
              <w:spacing w:line="480" w:lineRule="auto"/>
            </w:pP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Dursun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– Turkey  </w:t>
            </w:r>
          </w:p>
        </w:tc>
        <w:tc>
          <w:tcPr>
            <w:tcW w:w="571" w:type="dxa"/>
          </w:tcPr>
          <w:p w14:paraId="0007C088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2 </w:t>
            </w:r>
          </w:p>
        </w:tc>
        <w:tc>
          <w:tcPr>
            <w:tcW w:w="6095" w:type="dxa"/>
          </w:tcPr>
          <w:p w14:paraId="4471CDC4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uccess of </w:t>
            </w: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eros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classification in paranasal sinus </w:t>
            </w: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t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with deep learning method </w:t>
            </w:r>
          </w:p>
        </w:tc>
        <w:tc>
          <w:tcPr>
            <w:tcW w:w="850" w:type="dxa"/>
          </w:tcPr>
          <w:p w14:paraId="5CEFA00F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6FDC4E57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lfactory fossa  </w:t>
            </w:r>
          </w:p>
        </w:tc>
        <w:tc>
          <w:tcPr>
            <w:tcW w:w="2551" w:type="dxa"/>
          </w:tcPr>
          <w:p w14:paraId="71B65936" w14:textId="5D8F0221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  <w:shd w:val="clear" w:color="auto" w:fill="FFFF00"/>
          </w:tcPr>
          <w:p w14:paraId="7B896553" w14:textId="39714B7B" w:rsidR="004506C7" w:rsidRPr="00D8442F" w:rsidRDefault="00D95C1F" w:rsidP="005C794C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</w:p>
        </w:tc>
      </w:tr>
      <w:tr w:rsidR="00B0574F" w:rsidRPr="0008612E" w14:paraId="7D0CA8DA" w14:textId="77777777" w:rsidTr="005C794C">
        <w:trPr>
          <w:trHeight w:val="332"/>
        </w:trPr>
        <w:tc>
          <w:tcPr>
            <w:tcW w:w="1546" w:type="dxa"/>
          </w:tcPr>
          <w:p w14:paraId="01418AA4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Leonardi – Italy  </w:t>
            </w:r>
          </w:p>
        </w:tc>
        <w:tc>
          <w:tcPr>
            <w:tcW w:w="571" w:type="dxa"/>
          </w:tcPr>
          <w:p w14:paraId="4A70613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1 </w:t>
            </w:r>
          </w:p>
        </w:tc>
        <w:tc>
          <w:tcPr>
            <w:tcW w:w="6095" w:type="dxa"/>
          </w:tcPr>
          <w:p w14:paraId="544D3D56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Fully automatic segmentation of sinonasal cavity and pharyngeal airway based on convolutional neural networks. </w:t>
            </w:r>
          </w:p>
        </w:tc>
        <w:tc>
          <w:tcPr>
            <w:tcW w:w="850" w:type="dxa"/>
          </w:tcPr>
          <w:p w14:paraId="3236FBD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02671FCD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inonasal cavity and pharyngeal airway </w:t>
            </w:r>
          </w:p>
        </w:tc>
        <w:tc>
          <w:tcPr>
            <w:tcW w:w="2551" w:type="dxa"/>
          </w:tcPr>
          <w:p w14:paraId="493BA8A7" w14:textId="2AF8DCDF" w:rsidR="004506C7" w:rsidRPr="0008612E" w:rsidRDefault="006B07D5" w:rsidP="005C794C">
            <w:pPr>
              <w:spacing w:line="480" w:lineRule="auto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nvolutional neural </w:t>
            </w:r>
            <w:r w:rsidR="004506C7"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network,</w:t>
            </w:r>
          </w:p>
        </w:tc>
        <w:tc>
          <w:tcPr>
            <w:tcW w:w="993" w:type="dxa"/>
            <w:shd w:val="clear" w:color="auto" w:fill="92D050"/>
          </w:tcPr>
          <w:p w14:paraId="10C1FCD1" w14:textId="4A698A38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ellent</w:t>
            </w:r>
          </w:p>
        </w:tc>
      </w:tr>
      <w:tr w:rsidR="00B0574F" w:rsidRPr="0008612E" w14:paraId="7819D513" w14:textId="77777777" w:rsidTr="005C794C">
        <w:trPr>
          <w:trHeight w:val="299"/>
        </w:trPr>
        <w:tc>
          <w:tcPr>
            <w:tcW w:w="1546" w:type="dxa"/>
          </w:tcPr>
          <w:p w14:paraId="69B6A59C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en – China  </w:t>
            </w:r>
          </w:p>
        </w:tc>
        <w:tc>
          <w:tcPr>
            <w:tcW w:w="571" w:type="dxa"/>
          </w:tcPr>
          <w:p w14:paraId="1EFC399A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2 </w:t>
            </w:r>
          </w:p>
        </w:tc>
        <w:tc>
          <w:tcPr>
            <w:tcW w:w="6095" w:type="dxa"/>
          </w:tcPr>
          <w:p w14:paraId="4D3A79F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uman identification performed with skull's sphenoid sinus based on deep learning </w:t>
            </w:r>
          </w:p>
        </w:tc>
        <w:tc>
          <w:tcPr>
            <w:tcW w:w="850" w:type="dxa"/>
          </w:tcPr>
          <w:p w14:paraId="5765312C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601C5347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phenoid sinus </w:t>
            </w:r>
          </w:p>
        </w:tc>
        <w:tc>
          <w:tcPr>
            <w:tcW w:w="2551" w:type="dxa"/>
          </w:tcPr>
          <w:p w14:paraId="39B3B305" w14:textId="61A06AEF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  <w:shd w:val="clear" w:color="auto" w:fill="92D050"/>
          </w:tcPr>
          <w:p w14:paraId="3DE793B1" w14:textId="1357EDC3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ellent</w:t>
            </w:r>
          </w:p>
        </w:tc>
      </w:tr>
      <w:tr w:rsidR="00B0574F" w:rsidRPr="0008612E" w14:paraId="014A589D" w14:textId="77777777" w:rsidTr="005C794C">
        <w:trPr>
          <w:trHeight w:val="251"/>
        </w:trPr>
        <w:tc>
          <w:tcPr>
            <w:tcW w:w="1546" w:type="dxa"/>
          </w:tcPr>
          <w:p w14:paraId="121029B3" w14:textId="77777777" w:rsidR="004506C7" w:rsidRPr="0008612E" w:rsidRDefault="004506C7" w:rsidP="005C794C">
            <w:pPr>
              <w:spacing w:line="480" w:lineRule="auto"/>
            </w:pP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ibelli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- Italy </w:t>
            </w:r>
          </w:p>
        </w:tc>
        <w:tc>
          <w:tcPr>
            <w:tcW w:w="571" w:type="dxa"/>
          </w:tcPr>
          <w:p w14:paraId="111C6BCE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18 </w:t>
            </w:r>
          </w:p>
        </w:tc>
        <w:tc>
          <w:tcPr>
            <w:tcW w:w="6095" w:type="dxa"/>
          </w:tcPr>
          <w:p w14:paraId="0A608505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Volumetric assessment of sphenoid sinuses through segmentation on CT scan. </w:t>
            </w:r>
          </w:p>
        </w:tc>
        <w:tc>
          <w:tcPr>
            <w:tcW w:w="850" w:type="dxa"/>
          </w:tcPr>
          <w:p w14:paraId="33DBD9B9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T </w:t>
            </w:r>
          </w:p>
        </w:tc>
        <w:tc>
          <w:tcPr>
            <w:tcW w:w="1985" w:type="dxa"/>
          </w:tcPr>
          <w:p w14:paraId="143C5DEF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phenoid sinus </w:t>
            </w:r>
          </w:p>
        </w:tc>
        <w:tc>
          <w:tcPr>
            <w:tcW w:w="2551" w:type="dxa"/>
          </w:tcPr>
          <w:p w14:paraId="6AEC577D" w14:textId="32EF994D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</w:tc>
        <w:tc>
          <w:tcPr>
            <w:tcW w:w="993" w:type="dxa"/>
          </w:tcPr>
          <w:p w14:paraId="07E5430F" w14:textId="77777777" w:rsidR="004506C7" w:rsidRPr="0008612E" w:rsidRDefault="004506C7" w:rsidP="005C794C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0574F" w:rsidRPr="0008612E" w14:paraId="66417DB5" w14:textId="77777777" w:rsidTr="005C794C">
        <w:trPr>
          <w:trHeight w:val="254"/>
        </w:trPr>
        <w:tc>
          <w:tcPr>
            <w:tcW w:w="1546" w:type="dxa"/>
          </w:tcPr>
          <w:p w14:paraId="1C36416D" w14:textId="77777777" w:rsidR="004506C7" w:rsidRPr="0008612E" w:rsidRDefault="004506C7" w:rsidP="005C794C">
            <w:pPr>
              <w:spacing w:line="480" w:lineRule="auto"/>
            </w:pPr>
            <w:proofErr w:type="spellStart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Xie</w:t>
            </w:r>
            <w:proofErr w:type="spellEnd"/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– USA  </w:t>
            </w:r>
          </w:p>
        </w:tc>
        <w:tc>
          <w:tcPr>
            <w:tcW w:w="571" w:type="dxa"/>
          </w:tcPr>
          <w:p w14:paraId="6878A386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022 </w:t>
            </w:r>
          </w:p>
        </w:tc>
        <w:tc>
          <w:tcPr>
            <w:tcW w:w="6095" w:type="dxa"/>
          </w:tcPr>
          <w:p w14:paraId="77264878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utomatic upper airway segmentation in static and dynamic MRI via anatomy-guided convolutional neural networks </w:t>
            </w:r>
          </w:p>
        </w:tc>
        <w:tc>
          <w:tcPr>
            <w:tcW w:w="850" w:type="dxa"/>
          </w:tcPr>
          <w:p w14:paraId="12B724A0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RI </w:t>
            </w:r>
          </w:p>
        </w:tc>
        <w:tc>
          <w:tcPr>
            <w:tcW w:w="1985" w:type="dxa"/>
          </w:tcPr>
          <w:p w14:paraId="1704B983" w14:textId="77777777" w:rsidR="004506C7" w:rsidRPr="0008612E" w:rsidRDefault="004506C7" w:rsidP="005C794C">
            <w:pPr>
              <w:spacing w:line="480" w:lineRule="auto"/>
            </w:pPr>
            <w:r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pper airway </w:t>
            </w:r>
          </w:p>
        </w:tc>
        <w:tc>
          <w:tcPr>
            <w:tcW w:w="2551" w:type="dxa"/>
          </w:tcPr>
          <w:p w14:paraId="2B4D9096" w14:textId="021239ED" w:rsidR="004506C7" w:rsidRPr="0008612E" w:rsidRDefault="006B07D5" w:rsidP="005C794C">
            <w:pPr>
              <w:spacing w:line="480" w:lineRule="auto"/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</w:t>
            </w:r>
            <w:r w:rsidR="004506C7" w:rsidRPr="000861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nvolutional neural network</w:t>
            </w:r>
          </w:p>
        </w:tc>
        <w:tc>
          <w:tcPr>
            <w:tcW w:w="993" w:type="dxa"/>
            <w:shd w:val="clear" w:color="auto" w:fill="FFFF00"/>
          </w:tcPr>
          <w:p w14:paraId="59B09498" w14:textId="2E4AD885" w:rsidR="004506C7" w:rsidRPr="00D8442F" w:rsidRDefault="00D95C1F" w:rsidP="005C794C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</w:p>
        </w:tc>
      </w:tr>
    </w:tbl>
    <w:p w14:paraId="434AABED" w14:textId="77777777" w:rsidR="009758D3" w:rsidRDefault="009758D3"/>
    <w:sectPr w:rsidR="009758D3" w:rsidSect="004506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C7"/>
    <w:rsid w:val="000023DE"/>
    <w:rsid w:val="000D2E0A"/>
    <w:rsid w:val="000F5DBC"/>
    <w:rsid w:val="00130E37"/>
    <w:rsid w:val="0017323A"/>
    <w:rsid w:val="001F25CC"/>
    <w:rsid w:val="00221466"/>
    <w:rsid w:val="00272E41"/>
    <w:rsid w:val="0035231E"/>
    <w:rsid w:val="00373DA5"/>
    <w:rsid w:val="003C597F"/>
    <w:rsid w:val="003D7203"/>
    <w:rsid w:val="004276B8"/>
    <w:rsid w:val="00442EB1"/>
    <w:rsid w:val="004463B7"/>
    <w:rsid w:val="004506C7"/>
    <w:rsid w:val="004625B2"/>
    <w:rsid w:val="004962E4"/>
    <w:rsid w:val="004C36C1"/>
    <w:rsid w:val="00513AF5"/>
    <w:rsid w:val="005255A6"/>
    <w:rsid w:val="00570890"/>
    <w:rsid w:val="00574C4D"/>
    <w:rsid w:val="00596087"/>
    <w:rsid w:val="005C794C"/>
    <w:rsid w:val="005E47AF"/>
    <w:rsid w:val="00627AA2"/>
    <w:rsid w:val="00694B3B"/>
    <w:rsid w:val="006A3AF4"/>
    <w:rsid w:val="006B07D5"/>
    <w:rsid w:val="006E5A83"/>
    <w:rsid w:val="006F17AF"/>
    <w:rsid w:val="00785F6F"/>
    <w:rsid w:val="008829FF"/>
    <w:rsid w:val="008B64E9"/>
    <w:rsid w:val="00920E95"/>
    <w:rsid w:val="009758D3"/>
    <w:rsid w:val="00981B45"/>
    <w:rsid w:val="009A70DB"/>
    <w:rsid w:val="009A745E"/>
    <w:rsid w:val="00A0677D"/>
    <w:rsid w:val="00A83CA3"/>
    <w:rsid w:val="00B0574F"/>
    <w:rsid w:val="00B951CF"/>
    <w:rsid w:val="00BC452B"/>
    <w:rsid w:val="00BF7AD0"/>
    <w:rsid w:val="00C510BA"/>
    <w:rsid w:val="00CD525B"/>
    <w:rsid w:val="00CE0959"/>
    <w:rsid w:val="00D06E04"/>
    <w:rsid w:val="00D17665"/>
    <w:rsid w:val="00D23177"/>
    <w:rsid w:val="00D47D0A"/>
    <w:rsid w:val="00D8442F"/>
    <w:rsid w:val="00D95C1F"/>
    <w:rsid w:val="00E11DEC"/>
    <w:rsid w:val="00E13B9C"/>
    <w:rsid w:val="00EE0D5B"/>
    <w:rsid w:val="00EE49A2"/>
    <w:rsid w:val="00F718FC"/>
    <w:rsid w:val="00F7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6F92F"/>
  <w15:chartTrackingRefBased/>
  <w15:docId w15:val="{9E81038F-3933-6547-95F2-BA84EE34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506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D95C1F"/>
  </w:style>
  <w:style w:type="character" w:customStyle="1" w:styleId="eop">
    <w:name w:val="eop"/>
    <w:basedOn w:val="DefaultParagraphFont"/>
    <w:rsid w:val="00D9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sie</dc:creator>
  <cp:keywords/>
  <dc:description/>
  <cp:lastModifiedBy>Gabriel Osie</cp:lastModifiedBy>
  <cp:revision>3</cp:revision>
  <dcterms:created xsi:type="dcterms:W3CDTF">2022-11-05T09:28:00Z</dcterms:created>
  <dcterms:modified xsi:type="dcterms:W3CDTF">2022-11-05T09:55:00Z</dcterms:modified>
</cp:coreProperties>
</file>